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Supplement table 1 </w:t>
      </w:r>
      <w:r>
        <w:rPr>
          <w:sz w:val="28"/>
          <w:szCs w:val="28"/>
        </w:rPr>
        <w:t>-</w:t>
      </w:r>
      <w:r>
        <w:rPr>
          <w:kern w:val="0"/>
          <w:sz w:val="28"/>
          <w:szCs w:val="28"/>
        </w:rPr>
        <w:t>Characteristics of the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eligible studies included in the meta-analysis</w:t>
      </w:r>
    </w:p>
    <w:tbl>
      <w:tblPr>
        <w:tblW w:w="16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337"/>
        <w:gridCol w:w="674"/>
        <w:gridCol w:w="672"/>
        <w:gridCol w:w="858"/>
        <w:gridCol w:w="705"/>
        <w:gridCol w:w="858"/>
        <w:gridCol w:w="755"/>
        <w:gridCol w:w="24"/>
        <w:gridCol w:w="835"/>
        <w:gridCol w:w="1010"/>
        <w:gridCol w:w="905"/>
        <w:gridCol w:w="786"/>
        <w:gridCol w:w="1090"/>
        <w:gridCol w:w="905"/>
        <w:gridCol w:w="905"/>
        <w:gridCol w:w="62"/>
        <w:gridCol w:w="1053"/>
        <w:gridCol w:w="1010"/>
        <w:gridCol w:w="905"/>
        <w:gridCol w:w="35"/>
      </w:tblGrid>
      <w:tr>
        <w:trPr>
          <w:trHeight w:val="452" w:hRule="atLeast"/>
        </w:trPr>
        <w:tc>
          <w:tcPr>
            <w:tcW w:w="131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tudy</w:t>
            </w:r>
          </w:p>
        </w:tc>
        <w:tc>
          <w:tcPr>
            <w:tcW w:w="1337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67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Mean age(Yr)</w:t>
            </w:r>
          </w:p>
        </w:tc>
        <w:tc>
          <w:tcPr>
            <w:tcW w:w="156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Percentage of men (%)</w:t>
            </w:r>
          </w:p>
        </w:tc>
        <w:tc>
          <w:tcPr>
            <w:tcW w:w="161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</w:t>
            </w:r>
          </w:p>
        </w:tc>
        <w:tc>
          <w:tcPr>
            <w:tcW w:w="2701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224176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(case/control)</w:t>
            </w:r>
          </w:p>
        </w:tc>
        <w:tc>
          <w:tcPr>
            <w:tcW w:w="2962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50129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/>
              <w:t>(case/control)</w:t>
            </w:r>
          </w:p>
        </w:tc>
        <w:tc>
          <w:tcPr>
            <w:tcW w:w="3003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rs266729</w:t>
            </w:r>
            <w:r>
              <w:rPr>
                <w:vertAlign w:val="superscript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(case/control)</w:t>
            </w:r>
          </w:p>
        </w:tc>
      </w:tr>
      <w:tr>
        <w:trPr>
          <w:trHeight w:val="156" w:hRule="atLeast"/>
        </w:trPr>
        <w:tc>
          <w:tcPr>
            <w:tcW w:w="131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7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7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</w:t>
            </w:r>
          </w:p>
        </w:tc>
        <w:tc>
          <w:tcPr>
            <w:tcW w:w="859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T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1115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quemant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witzerlan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67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/</w:t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7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6/145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7/34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/2</w:t>
            </w:r>
          </w:p>
        </w:tc>
        <w:tc>
          <w:tcPr>
            <w:tcW w:w="109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7/96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0/65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/18</w:t>
            </w:r>
          </w:p>
        </w:tc>
        <w:tc>
          <w:tcPr>
            <w:tcW w:w="111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7/109</w:t>
            </w:r>
          </w:p>
        </w:tc>
        <w:tc>
          <w:tcPr>
            <w:tcW w:w="101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8/64</w:t>
            </w:r>
          </w:p>
        </w:tc>
        <w:tc>
          <w:tcPr>
            <w:tcW w:w="9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/8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cquemant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rance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/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3/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/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/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25/7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6/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/7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2/6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7/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/13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cc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taly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4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4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3.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30.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90/1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5/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70/1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5/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/28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hash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2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70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5.2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4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3.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85/1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64/1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4/29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envinkel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4/1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7/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/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38/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0/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/14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/8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1/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/1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ilipp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0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9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76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9.6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7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8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287/2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1/1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2/33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u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1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6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2.9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79/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6/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/17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9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5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7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7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70/44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9/1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05/29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11/2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/52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38/33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85/2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/4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47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4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7.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04/5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2/1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59/3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4/25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7/52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58/35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02/28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9/4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ble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K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6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6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04/20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3/5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/3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55/15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6/10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/178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29/148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20/10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7/179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able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K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6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6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6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60/3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54/168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2/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266/28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16/2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2/43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78/32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17/1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38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8/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5/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7/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gener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0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41/2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5/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5/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83/1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34/1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/17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98/18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23/1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0/2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gener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2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1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03/1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2/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4/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37/1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8/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/19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23/13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28/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/27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u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ore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0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71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1/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0/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7/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38/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3/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/5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ischon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eri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2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2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1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1.7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6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775/15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31/4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7/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555/10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93/8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2/158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74/116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08/7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4/138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u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8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2.6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74/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2/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9/24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a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45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8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6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5.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2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1.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29/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4/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/17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amad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7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1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8.7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63/57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20/3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8/5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gur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4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77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97/67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36/3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0/6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3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1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78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.4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16/3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38/2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46/7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ha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5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3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4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06/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5/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4/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03/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5/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7/14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4/7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87/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4/1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hong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0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4.5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4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6.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10/14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72/7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6/15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ucan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rance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0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8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1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36.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9.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7/1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/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erin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39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39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88.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88.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926/9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46/7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61/148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76/106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671/6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08/108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u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6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6.3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3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.4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3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3.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78/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5/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0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-Daghr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udi Arabi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9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2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30.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77/2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0/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47/1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7/1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9/44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ior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71.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8.2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3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6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6/158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8/1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/26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iodin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taly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6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4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89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95.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6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6.4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358/3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36/1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9/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259/2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03/1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1/66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95/321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77/1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1/22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driguez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69/2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4/2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/44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7/32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6/1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/40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u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9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0.0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52.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5.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5.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39/17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12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6/239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u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5.7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4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3.9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2.1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4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4.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57/1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3/13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2/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39/16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28/1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32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44/18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25/1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3/21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n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3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3.7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0.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60.9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92/2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17/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36/1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74/17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08/1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5/24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56" w:hRule="atLeast"/>
        </w:trPr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bouri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K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58.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47.6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4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6.3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7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7.5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253/1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74/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/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irez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ra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0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1.1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1.1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38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5.9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8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29.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48/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41/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25/1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76/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30/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/17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umaiza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unisi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/>
            </w:pPr>
            <w:r>
              <w:rPr/>
              <w:t>60.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9.4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/>
            </w:pPr>
            <w:r>
              <w:rPr/>
              <w:t>69.3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/>
              <w:t>55.8</w:t>
            </w:r>
          </w:p>
        </w:tc>
        <w:tc>
          <w:tcPr>
            <w:tcW w:w="77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1.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/>
            </w:pPr>
            <w:r>
              <w:rPr/>
              <w:t>33.3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/>
            </w:pPr>
            <w:r>
              <w:rPr/>
              <w:t>145/7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57/24</w:t>
            </w:r>
          </w:p>
        </w:tc>
        <w:tc>
          <w:tcPr>
            <w:tcW w:w="786" w:type="dxa"/>
            <w:tcBorders/>
          </w:tcPr>
          <w:p>
            <w:pPr>
              <w:pStyle w:val="Normal"/>
              <w:rPr/>
            </w:pPr>
            <w:r>
              <w:rPr/>
              <w:t>10/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rPr/>
            </w:pPr>
            <w:r>
              <w:rPr/>
              <w:t>105/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84/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23/18</w:t>
            </w:r>
          </w:p>
        </w:tc>
        <w:tc>
          <w:tcPr>
            <w:tcW w:w="1115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takami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1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.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.7</w:t>
            </w:r>
          </w:p>
        </w:tc>
        <w:tc>
          <w:tcPr>
            <w:tcW w:w="7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/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/122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/975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/21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" w:right="17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7:54:00Z</dcterms:created>
  <dc:creator>MC SYSTEM</dc:creator>
  <dc:description/>
  <cp:keywords/>
  <dc:language>en-US</dc:language>
  <cp:lastModifiedBy>MC SYSTEM</cp:lastModifiedBy>
  <dcterms:modified xsi:type="dcterms:W3CDTF">2012-02-24T02:10:00Z</dcterms:modified>
  <cp:revision>120</cp:revision>
  <dc:subject/>
  <dc:title/>
</cp:coreProperties>
</file>